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EB5" w:rsidRDefault="008C7EB5" w:rsidP="008C7EB5">
      <w:pPr>
        <w:rPr>
          <w:rFonts w:ascii="Times New Roman" w:hAnsi="Times New Roman" w:cs="Times New Roman"/>
          <w:sz w:val="24"/>
          <w:szCs w:val="24"/>
        </w:rPr>
      </w:pPr>
      <w:r w:rsidRPr="00DF0DB1">
        <w:rPr>
          <w:rFonts w:ascii="Times New Roman" w:hAnsi="Times New Roman" w:cs="Times New Roman"/>
          <w:b/>
          <w:sz w:val="24"/>
          <w:szCs w:val="24"/>
        </w:rPr>
        <w:t>S</w:t>
      </w:r>
      <w:r w:rsidR="00532BAE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512FF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F0D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F0DB1">
        <w:rPr>
          <w:rFonts w:ascii="Times New Roman" w:hAnsi="Times New Roman" w:cs="Times New Roman"/>
          <w:sz w:val="24"/>
          <w:szCs w:val="24"/>
        </w:rPr>
        <w:t xml:space="preserve">The performance of the RWR-based method </w:t>
      </w:r>
      <w:r>
        <w:rPr>
          <w:rFonts w:ascii="Times New Roman" w:hAnsi="Times New Roman" w:cs="Times New Roman"/>
          <w:sz w:val="24"/>
          <w:szCs w:val="24"/>
        </w:rPr>
        <w:t>with different combinations of parameters</w:t>
      </w:r>
    </w:p>
    <w:p w:rsidR="001C2898" w:rsidRDefault="001C2898"/>
    <w:tbl>
      <w:tblPr>
        <w:tblW w:w="140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3"/>
        <w:gridCol w:w="3704"/>
        <w:gridCol w:w="3544"/>
        <w:gridCol w:w="1134"/>
        <w:gridCol w:w="1276"/>
        <w:gridCol w:w="1875"/>
      </w:tblGrid>
      <w:tr w:rsidR="008C7EB5" w:rsidRPr="007A2228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7A2228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reshold parameter of probability </w:t>
            </w:r>
            <w:r w:rsidRPr="007A2228">
              <w:rPr>
                <w:rFonts w:ascii="Times New Roman" w:hAnsi="Times New Roman" w:cs="Times New Roman"/>
                <w:b/>
                <w:color w:val="000000"/>
                <w:position w:val="-12"/>
                <w:sz w:val="24"/>
                <w:szCs w:val="24"/>
              </w:rPr>
              <w:object w:dxaOrig="5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.05pt;height:19.6pt" o:ole="">
                  <v:imagedata r:id="rId7" o:title=""/>
                </v:shape>
                <o:OLEObject Type="Embed" ProgID="Equation.3" ShapeID="_x0000_i1025" DrawAspect="Content" ObjectID="_1549259485" r:id="rId8"/>
              </w:objec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7A2228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reshold parameter of </w:t>
            </w:r>
            <w:r w:rsidRPr="007A222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aximum interaction score</w:t>
            </w: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A2228">
              <w:rPr>
                <w:rFonts w:ascii="Times New Roman" w:hAnsi="Times New Roman" w:cs="Times New Roman"/>
                <w:b/>
                <w:color w:val="231F20"/>
                <w:position w:val="-12"/>
                <w:sz w:val="24"/>
                <w:szCs w:val="24"/>
              </w:rPr>
              <w:object w:dxaOrig="520" w:dyaOrig="380">
                <v:shape id="_x0000_i1026" type="#_x0000_t75" style="width:27.05pt;height:19.6pt" o:ole="">
                  <v:imagedata r:id="rId9" o:title=""/>
                </v:shape>
                <o:OLEObject Type="Embed" ProgID="Equation.3" ShapeID="_x0000_i1026" DrawAspect="Content" ObjectID="_1549259486" r:id="rId10"/>
              </w:objec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7A2228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reshold parameter of </w:t>
            </w:r>
            <w:r w:rsidRPr="007A222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maximum function score</w:t>
            </w: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A2228">
              <w:rPr>
                <w:rFonts w:ascii="Times New Roman" w:hAnsi="Times New Roman" w:cs="Times New Roman"/>
                <w:b/>
                <w:color w:val="231F20"/>
                <w:position w:val="-12"/>
                <w:sz w:val="24"/>
                <w:szCs w:val="24"/>
              </w:rPr>
              <w:object w:dxaOrig="540" w:dyaOrig="380">
                <v:shape id="_x0000_i1027" type="#_x0000_t75" style="width:25.9pt;height:19.6pt" o:ole="">
                  <v:imagedata r:id="rId11" o:title=""/>
                </v:shape>
                <o:OLEObject Type="Embed" ProgID="Equation.3" ShapeID="_x0000_i1027" DrawAspect="Content" ObjectID="_1549259487" r:id="rId12"/>
              </w:objec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7A2228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ca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7A2228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7A2228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22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1-measure-R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5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7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5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7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8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36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8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9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9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4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7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4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7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4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4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8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2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2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2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5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0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5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0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7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8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7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8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7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7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86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1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6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7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7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6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9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5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5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4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7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4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86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7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3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0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4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0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5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0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0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7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9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2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8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7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2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7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6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9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5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5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4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4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1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4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6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5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3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4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9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2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2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2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9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2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6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1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2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1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6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2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0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6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0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2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9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8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8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2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6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4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8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3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5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9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4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4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6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0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0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6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6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6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4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6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9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5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2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1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1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0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0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3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3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9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4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9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2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1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9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3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0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9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8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0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5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9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7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9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7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8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3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4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4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4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2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3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3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3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3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8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7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9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6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2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2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2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2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2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0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4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4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4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0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9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9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8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8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8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8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7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5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4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9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39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4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2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5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5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5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7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7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7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7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4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1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2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0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6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9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9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8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2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8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2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2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3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1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2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1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1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1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1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5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5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5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5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8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5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2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2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2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92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5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5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4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5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5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6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3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5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5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5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5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5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3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4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9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3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3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3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4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5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3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8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1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1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0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36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52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52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52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4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5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4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4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4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5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4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3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3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3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36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1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5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1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2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2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2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5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8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7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0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5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6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9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0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6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6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6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8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4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8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2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8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2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71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1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52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1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44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8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8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8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86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3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0001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85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16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1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1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8</w:t>
            </w:r>
          </w:p>
        </w:tc>
      </w:tr>
      <w:tr w:rsidR="008C7EB5" w:rsidRPr="00576A70" w:rsidTr="007471AA">
        <w:trPr>
          <w:trHeight w:val="270"/>
        </w:trPr>
        <w:tc>
          <w:tcPr>
            <w:tcW w:w="2533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7</w:t>
            </w:r>
          </w:p>
        </w:tc>
        <w:tc>
          <w:tcPr>
            <w:tcW w:w="370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1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C7EB5" w:rsidRPr="00576A70" w:rsidRDefault="008C7EB5" w:rsidP="007471AA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6A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8</w:t>
            </w:r>
          </w:p>
        </w:tc>
      </w:tr>
    </w:tbl>
    <w:p w:rsidR="008C7EB5" w:rsidRPr="008C7EB5" w:rsidRDefault="008C7EB5"/>
    <w:sectPr w:rsidR="008C7EB5" w:rsidRPr="008C7EB5" w:rsidSect="008C7EB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FFE" w:rsidRDefault="00A81FFE" w:rsidP="008C7EB5">
      <w:r>
        <w:separator/>
      </w:r>
    </w:p>
  </w:endnote>
  <w:endnote w:type="continuationSeparator" w:id="0">
    <w:p w:rsidR="00A81FFE" w:rsidRDefault="00A81FFE" w:rsidP="008C7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FFE" w:rsidRDefault="00A81FFE" w:rsidP="008C7EB5">
      <w:r>
        <w:separator/>
      </w:r>
    </w:p>
  </w:footnote>
  <w:footnote w:type="continuationSeparator" w:id="0">
    <w:p w:rsidR="00A81FFE" w:rsidRDefault="00A81FFE" w:rsidP="008C7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3B70F8"/>
    <w:multiLevelType w:val="hybridMultilevel"/>
    <w:tmpl w:val="ADBE01BA"/>
    <w:lvl w:ilvl="0" w:tplc="E4ECED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969"/>
    <w:rsid w:val="001C2898"/>
    <w:rsid w:val="00512FFA"/>
    <w:rsid w:val="00532BAE"/>
    <w:rsid w:val="005B2635"/>
    <w:rsid w:val="008C7EB5"/>
    <w:rsid w:val="009B2969"/>
    <w:rsid w:val="00A8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0191F7-4EB8-485C-BD34-B6B21C30D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7EB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7E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7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7EB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C7EB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C7EB5"/>
    <w:rPr>
      <w:color w:val="800080"/>
      <w:u w:val="single"/>
    </w:rPr>
  </w:style>
  <w:style w:type="paragraph" w:customStyle="1" w:styleId="font5">
    <w:name w:val="font5"/>
    <w:basedOn w:val="a"/>
    <w:rsid w:val="008C7E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8C7EB5"/>
    <w:pPr>
      <w:ind w:firstLineChars="200" w:firstLine="420"/>
    </w:pPr>
    <w:rPr>
      <w:szCs w:val="22"/>
    </w:rPr>
  </w:style>
  <w:style w:type="paragraph" w:customStyle="1" w:styleId="EndNoteBibliography">
    <w:name w:val="EndNote Bibliography"/>
    <w:basedOn w:val="a"/>
    <w:link w:val="EndNoteBibliographyChar"/>
    <w:rsid w:val="008C7EB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7EB5"/>
    <w:rPr>
      <w:rFonts w:ascii="Calibri" w:hAnsi="Calibri" w:cs="Calibri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1993</Words>
  <Characters>11363</Characters>
  <Application>Microsoft Office Word</Application>
  <DocSecurity>0</DocSecurity>
  <Lines>94</Lines>
  <Paragraphs>26</Paragraphs>
  <ScaleCrop>false</ScaleCrop>
  <Company/>
  <LinksUpToDate>false</LinksUpToDate>
  <CharactersWithSpaces>13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4</cp:revision>
  <dcterms:created xsi:type="dcterms:W3CDTF">2017-01-05T13:20:00Z</dcterms:created>
  <dcterms:modified xsi:type="dcterms:W3CDTF">2017-02-22T00:56:00Z</dcterms:modified>
</cp:coreProperties>
</file>